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71F6B" w14:textId="77777777" w:rsidR="00DD0475" w:rsidRPr="001E4B11" w:rsidRDefault="00DD0475" w:rsidP="00DD0475">
      <w:pPr>
        <w:pStyle w:val="NormalWeb"/>
        <w:spacing w:before="0" w:beforeAutospacing="0" w:after="0" w:afterAutospacing="0"/>
        <w:ind w:left="-568" w:hanging="285"/>
        <w:rPr>
          <w:color w:val="000000"/>
        </w:rPr>
      </w:pPr>
      <w:r w:rsidRPr="001E4B11">
        <w:rPr>
          <w:color w:val="000000"/>
        </w:rPr>
        <w:t>Appendix B: Theme description derived from the qualitative analysis.</w:t>
      </w: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DD0475" w:rsidRPr="001E4B11" w14:paraId="30EE9FAA" w14:textId="77777777" w:rsidTr="00E97E6F">
        <w:trPr>
          <w:trHeight w:val="360"/>
        </w:trPr>
        <w:tc>
          <w:tcPr>
            <w:tcW w:w="0" w:type="auto"/>
            <w:tcBorders>
              <w:top w:val="single" w:sz="8" w:space="0" w:color="000000"/>
              <w:left w:val="single" w:sz="8" w:space="0" w:color="000000"/>
              <w:bottom w:val="single" w:sz="8" w:space="0" w:color="000000"/>
              <w:right w:val="single" w:sz="8" w:space="0" w:color="000000"/>
            </w:tcBorders>
            <w:shd w:val="clear" w:color="auto" w:fill="E2EFDA"/>
            <w:tcMar>
              <w:top w:w="0" w:type="dxa"/>
              <w:left w:w="100" w:type="dxa"/>
              <w:bottom w:w="0" w:type="dxa"/>
              <w:right w:w="100" w:type="dxa"/>
            </w:tcMar>
            <w:vAlign w:val="bottom"/>
            <w:hideMark/>
          </w:tcPr>
          <w:p w14:paraId="02BD3D8B" w14:textId="77777777" w:rsidR="00DD0475" w:rsidRPr="001E4B11" w:rsidRDefault="00DD0475" w:rsidP="00E97E6F">
            <w:pPr>
              <w:pStyle w:val="NormalWeb"/>
              <w:spacing w:before="0" w:beforeAutospacing="0" w:after="0" w:afterAutospacing="0"/>
            </w:pPr>
            <w:r w:rsidRPr="001E4B11">
              <w:rPr>
                <w:b/>
                <w:bCs/>
                <w:color w:val="000000"/>
              </w:rPr>
              <w:t>Codes BARRIERS</w:t>
            </w:r>
          </w:p>
        </w:tc>
      </w:tr>
      <w:tr w:rsidR="00DD0475" w:rsidRPr="001E4B11" w14:paraId="5F22DFA3"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D701001" w14:textId="77777777" w:rsidR="00DD0475" w:rsidRPr="001E4B11" w:rsidRDefault="00DD0475" w:rsidP="00E97E6F">
            <w:pPr>
              <w:pStyle w:val="NormalWeb"/>
              <w:spacing w:before="0" w:beforeAutospacing="0" w:after="0" w:afterAutospacing="0"/>
            </w:pPr>
            <w:r w:rsidRPr="001E4B11">
              <w:rPr>
                <w:b/>
                <w:bCs/>
                <w:color w:val="000000"/>
              </w:rPr>
              <w:t>Non-dietary factors affecting glycemia</w:t>
            </w:r>
            <w:r w:rsidRPr="001E4B11">
              <w:rPr>
                <w:color w:val="000000"/>
              </w:rPr>
              <w:t xml:space="preserve"> (physical activity, stress, sick days, medication, jetlag, weather, alcohol, sleep, menopause, menstrual cycle, honeymoon period, gastroparesis, hypo/hyper before meals)</w:t>
            </w:r>
          </w:p>
        </w:tc>
      </w:tr>
      <w:tr w:rsidR="00DD0475" w:rsidRPr="001E4B11" w14:paraId="53559F2D"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7EA51EC" w14:textId="77777777" w:rsidR="00DD0475" w:rsidRPr="001E4B11" w:rsidRDefault="00DD0475" w:rsidP="00E97E6F">
            <w:pPr>
              <w:pStyle w:val="NormalWeb"/>
              <w:spacing w:before="0" w:beforeAutospacing="0" w:after="0" w:afterAutospacing="0"/>
            </w:pPr>
            <w:r w:rsidRPr="001E4B11">
              <w:rPr>
                <w:b/>
                <w:bCs/>
                <w:color w:val="000000"/>
              </w:rPr>
              <w:t>Meal composition influences on BG</w:t>
            </w:r>
            <w:r w:rsidRPr="001E4B11">
              <w:rPr>
                <w:color w:val="000000"/>
              </w:rPr>
              <w:t xml:space="preserve"> (Glycemic index, fat-rich foods, protein-rich foods)</w:t>
            </w:r>
          </w:p>
        </w:tc>
      </w:tr>
      <w:tr w:rsidR="00DD0475" w:rsidRPr="001E4B11" w14:paraId="2372832B" w14:textId="77777777" w:rsidTr="00E97E6F">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6C87663" w14:textId="77777777" w:rsidR="00DD0475" w:rsidRPr="001E4B11" w:rsidRDefault="00DD0475" w:rsidP="00E97E6F">
            <w:pPr>
              <w:pStyle w:val="NormalWeb"/>
              <w:spacing w:before="0" w:beforeAutospacing="0" w:after="0" w:afterAutospacing="0"/>
            </w:pPr>
            <w:r w:rsidRPr="001E4B11">
              <w:rPr>
                <w:b/>
                <w:bCs/>
                <w:color w:val="000000"/>
              </w:rPr>
              <w:t>Quantifying portions</w:t>
            </w:r>
            <w:r w:rsidRPr="001E4B11">
              <w:rPr>
                <w:color w:val="000000"/>
              </w:rPr>
              <w:t xml:space="preserve"> (homemade food, mixed meals, unknown ingredients, restaurants/workplace/eating out, unclear serving size on nutrition labels e.g. “1/10 of the package”)</w:t>
            </w:r>
          </w:p>
        </w:tc>
      </w:tr>
      <w:tr w:rsidR="00DD0475" w:rsidRPr="001E4B11" w14:paraId="651A3D24" w14:textId="77777777" w:rsidTr="00E97E6F">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B1EBBDE" w14:textId="77777777" w:rsidR="00DD0475" w:rsidRPr="001E4B11" w:rsidRDefault="00DD0475" w:rsidP="00E97E6F">
            <w:pPr>
              <w:pStyle w:val="NormalWeb"/>
              <w:spacing w:before="0" w:beforeAutospacing="0" w:after="0" w:afterAutospacing="0"/>
            </w:pPr>
            <w:r w:rsidRPr="001E4B11">
              <w:rPr>
                <w:b/>
                <w:bCs/>
                <w:color w:val="000000"/>
              </w:rPr>
              <w:t>Mental burden</w:t>
            </w:r>
            <w:r w:rsidRPr="001E4B11">
              <w:rPr>
                <w:color w:val="000000"/>
              </w:rPr>
              <w:t xml:space="preserve"> (time consuming, remembering meal/insulin given, logging multiple small snacks, logging corrections outside of meals, fatigue, financial burden, fear of consequences, not being able to eat right away, having to carry a physical journal/scale not realistic, lack of motivation)</w:t>
            </w:r>
          </w:p>
        </w:tc>
      </w:tr>
      <w:tr w:rsidR="00DD0475" w:rsidRPr="001E4B11" w14:paraId="6B735F59"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AA873E8" w14:textId="77777777" w:rsidR="00DD0475" w:rsidRPr="001E4B11" w:rsidRDefault="00DD0475" w:rsidP="00E97E6F">
            <w:pPr>
              <w:pStyle w:val="NormalWeb"/>
              <w:spacing w:before="0" w:beforeAutospacing="0" w:after="0" w:afterAutospacing="0"/>
            </w:pPr>
            <w:r w:rsidRPr="001E4B11">
              <w:rPr>
                <w:b/>
                <w:bCs/>
                <w:color w:val="000000"/>
              </w:rPr>
              <w:t>Sources of errors</w:t>
            </w:r>
            <w:r w:rsidRPr="001E4B11">
              <w:rPr>
                <w:color w:val="000000"/>
              </w:rPr>
              <w:t xml:space="preserve"> (calculation mistakes, unreliable nutrition labels, unpredictability in results, distractions, discarding packaging, long meals, not finishing meals, lack of reliable sources of nutrient values)</w:t>
            </w:r>
          </w:p>
        </w:tc>
      </w:tr>
      <w:tr w:rsidR="00DD0475" w:rsidRPr="001E4B11" w14:paraId="4709FBB5"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41DD1E4" w14:textId="77777777" w:rsidR="00DD0475" w:rsidRPr="001E4B11" w:rsidRDefault="00DD0475" w:rsidP="00E97E6F">
            <w:pPr>
              <w:pStyle w:val="NormalWeb"/>
              <w:spacing w:before="0" w:beforeAutospacing="0" w:after="0" w:afterAutospacing="0"/>
            </w:pPr>
            <w:r w:rsidRPr="001E4B11">
              <w:rPr>
                <w:b/>
                <w:bCs/>
                <w:color w:val="000000"/>
              </w:rPr>
              <w:t>Stigma</w:t>
            </w:r>
            <w:r w:rsidRPr="001E4B11">
              <w:rPr>
                <w:color w:val="000000"/>
              </w:rPr>
              <w:t xml:space="preserve"> (receiving/fear of receiving judgment from others when eating sugar foods/self/HCP, own preoccupation about others, fear of ruining a "good day", feeling alienated)</w:t>
            </w:r>
          </w:p>
        </w:tc>
      </w:tr>
      <w:tr w:rsidR="00DD0475" w:rsidRPr="001E4B11" w14:paraId="527EF87C"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50A2D76" w14:textId="77777777" w:rsidR="00DD0475" w:rsidRPr="001E4B11" w:rsidRDefault="00DD0475" w:rsidP="00E97E6F">
            <w:pPr>
              <w:pStyle w:val="NormalWeb"/>
              <w:spacing w:before="0" w:beforeAutospacing="0" w:after="0" w:afterAutospacing="0"/>
            </w:pPr>
            <w:r w:rsidRPr="001E4B11">
              <w:rPr>
                <w:b/>
                <w:bCs/>
                <w:color w:val="000000"/>
              </w:rPr>
              <w:t>Eating disorders or fear of developing disordered eating</w:t>
            </w:r>
            <w:r w:rsidRPr="001E4B11">
              <w:rPr>
                <w:color w:val="000000"/>
              </w:rPr>
              <w:t xml:space="preserve"> (hyper-fixation on food, forced to eat, forced to stop eating, forced to have a meal schedule vs improvised meals)</w:t>
            </w:r>
          </w:p>
        </w:tc>
      </w:tr>
      <w:tr w:rsidR="00DD0475" w:rsidRPr="001E4B11" w14:paraId="2ABF23C0"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C0F871C" w14:textId="77777777" w:rsidR="00DD0475" w:rsidRPr="001E4B11" w:rsidRDefault="00DD0475" w:rsidP="00E97E6F">
            <w:pPr>
              <w:pStyle w:val="NormalWeb"/>
              <w:spacing w:before="0" w:beforeAutospacing="0" w:after="0" w:afterAutospacing="0"/>
            </w:pPr>
            <w:r w:rsidRPr="001E4B11">
              <w:rPr>
                <w:b/>
                <w:bCs/>
                <w:color w:val="000000"/>
              </w:rPr>
              <w:t>Limited use of CC apps</w:t>
            </w:r>
            <w:r w:rsidRPr="001E4B11">
              <w:rPr>
                <w:color w:val="000000"/>
              </w:rPr>
              <w:t xml:space="preserve"> (unreliable, no comprehensive app, not satisfied yet with current apps, bugs, partial use of CC app only when needed vs regularly, limited impact of CC app on BG and reducing burden, limited access, requires more time spent on screens, takes too long/difficult to use)</w:t>
            </w:r>
          </w:p>
        </w:tc>
      </w:tr>
      <w:tr w:rsidR="00DD0475" w:rsidRPr="001E4B11" w14:paraId="6EDD0683"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01CB49DB" w14:textId="77777777" w:rsidR="00DD0475" w:rsidRPr="001E4B11" w:rsidRDefault="00DD0475" w:rsidP="00E97E6F">
            <w:pPr>
              <w:pStyle w:val="NormalWeb"/>
              <w:spacing w:before="0" w:beforeAutospacing="0" w:after="0" w:afterAutospacing="0"/>
            </w:pPr>
            <w:r w:rsidRPr="001E4B11">
              <w:rPr>
                <w:b/>
                <w:bCs/>
                <w:color w:val="000000"/>
              </w:rPr>
              <w:t>Limited support from HCP</w:t>
            </w:r>
            <w:r w:rsidRPr="001E4B11">
              <w:rPr>
                <w:color w:val="000000"/>
              </w:rPr>
              <w:t xml:space="preserve"> (difficult to share data, limited time during appointments, focus on high glycated hemoglobin only vs overall health, limited knowledge in Nutrition, lack of understanding of patient perspective, fear of invasion of privacy)</w:t>
            </w:r>
          </w:p>
        </w:tc>
      </w:tr>
      <w:tr w:rsidR="00DD0475" w:rsidRPr="001E4B11" w14:paraId="7C93B914"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04FB306" w14:textId="77777777" w:rsidR="00DD0475" w:rsidRPr="001E4B11" w:rsidRDefault="00DD0475" w:rsidP="00E97E6F">
            <w:pPr>
              <w:pStyle w:val="NormalWeb"/>
              <w:spacing w:before="0" w:beforeAutospacing="0" w:after="0" w:afterAutospacing="0"/>
            </w:pPr>
            <w:r w:rsidRPr="001E4B11">
              <w:rPr>
                <w:b/>
                <w:bCs/>
                <w:color w:val="000000"/>
              </w:rPr>
              <w:t>Limited perceived benefit from CC</w:t>
            </w:r>
            <w:r w:rsidRPr="001E4B11">
              <w:rPr>
                <w:color w:val="000000"/>
              </w:rPr>
              <w:t xml:space="preserve"> (CC too burdensome to care about CC, no utility of CC on explaining BG trends, no impact of CC on improving BG)</w:t>
            </w:r>
          </w:p>
        </w:tc>
      </w:tr>
      <w:tr w:rsidR="00DD0475" w:rsidRPr="001E4B11" w14:paraId="365C9123"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4A30348B" w14:textId="77777777" w:rsidR="00DD0475" w:rsidRPr="001E4B11" w:rsidRDefault="00DD0475" w:rsidP="00E97E6F">
            <w:pPr>
              <w:pStyle w:val="NormalWeb"/>
              <w:spacing w:before="0" w:beforeAutospacing="0" w:after="0" w:afterAutospacing="0"/>
            </w:pPr>
            <w:r w:rsidRPr="001E4B11">
              <w:rPr>
                <w:b/>
                <w:bCs/>
                <w:color w:val="000000"/>
              </w:rPr>
              <w:t>Other strategies</w:t>
            </w:r>
            <w:r w:rsidRPr="001E4B11">
              <w:rPr>
                <w:color w:val="000000"/>
              </w:rPr>
              <w:t xml:space="preserve"> (Avoiding carbs, using CGM to correct, using smart scales to generate food labels, using pumps for bolus calculation, time of injection before OR after, eating the same thing, "guesstimating"/trial and error)</w:t>
            </w:r>
          </w:p>
        </w:tc>
      </w:tr>
      <w:tr w:rsidR="00DD0475" w:rsidRPr="001E4B11" w14:paraId="54505225" w14:textId="77777777" w:rsidTr="00E97E6F">
        <w:trPr>
          <w:trHeight w:val="315"/>
        </w:trPr>
        <w:tc>
          <w:tcPr>
            <w:tcW w:w="0" w:type="auto"/>
            <w:tcBorders>
              <w:top w:val="single" w:sz="8" w:space="0" w:color="000000"/>
              <w:left w:val="single" w:sz="8" w:space="0" w:color="000000"/>
              <w:bottom w:val="single" w:sz="8" w:space="0" w:color="000000"/>
              <w:right w:val="single" w:sz="8" w:space="0" w:color="000000"/>
            </w:tcBorders>
            <w:shd w:val="clear" w:color="auto" w:fill="E2EFDA"/>
            <w:tcMar>
              <w:top w:w="0" w:type="dxa"/>
              <w:left w:w="100" w:type="dxa"/>
              <w:bottom w:w="0" w:type="dxa"/>
              <w:right w:w="100" w:type="dxa"/>
            </w:tcMar>
            <w:vAlign w:val="bottom"/>
            <w:hideMark/>
          </w:tcPr>
          <w:p w14:paraId="1838C0FC" w14:textId="77777777" w:rsidR="00DD0475" w:rsidRPr="001E4B11" w:rsidRDefault="00DD0475" w:rsidP="00E97E6F">
            <w:pPr>
              <w:pStyle w:val="NormalWeb"/>
              <w:spacing w:before="0" w:beforeAutospacing="0" w:after="0" w:afterAutospacing="0"/>
            </w:pPr>
            <w:r w:rsidRPr="001E4B11">
              <w:rPr>
                <w:b/>
                <w:bCs/>
                <w:color w:val="000000"/>
              </w:rPr>
              <w:t>Codes APP-FEATURES</w:t>
            </w:r>
          </w:p>
        </w:tc>
      </w:tr>
      <w:tr w:rsidR="00DD0475" w:rsidRPr="001E4B11" w14:paraId="5C7AEB01"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86C440A" w14:textId="77777777" w:rsidR="00DD0475" w:rsidRPr="001E4B11" w:rsidRDefault="00DD0475" w:rsidP="00E97E6F">
            <w:pPr>
              <w:pStyle w:val="NormalWeb"/>
              <w:spacing w:before="0" w:beforeAutospacing="0" w:after="0" w:afterAutospacing="0"/>
            </w:pPr>
            <w:r w:rsidRPr="001E4B11">
              <w:rPr>
                <w:b/>
                <w:bCs/>
                <w:color w:val="000000"/>
              </w:rPr>
              <w:t>Simple interface and rapid data entry</w:t>
            </w:r>
            <w:r w:rsidRPr="001E4B11">
              <w:rPr>
                <w:color w:val="000000"/>
              </w:rPr>
              <w:t xml:space="preserve"> (bar code, large database for meal entry, local food, restaurant food items/brands, option for manual entry/edit, adding custom recipes, favorites/history sections, copy and paste meal entries)</w:t>
            </w:r>
          </w:p>
        </w:tc>
      </w:tr>
      <w:tr w:rsidR="00DD0475" w:rsidRPr="001E4B11" w14:paraId="0F25302D"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296681E" w14:textId="77777777" w:rsidR="00DD0475" w:rsidRPr="001E4B11" w:rsidRDefault="00DD0475" w:rsidP="00E97E6F">
            <w:pPr>
              <w:pStyle w:val="NormalWeb"/>
              <w:spacing w:before="0" w:beforeAutospacing="0" w:after="0" w:afterAutospacing="0"/>
            </w:pPr>
            <w:r w:rsidRPr="001E4B11">
              <w:rPr>
                <w:b/>
                <w:bCs/>
                <w:color w:val="000000"/>
              </w:rPr>
              <w:t>AI-Photo recognition</w:t>
            </w:r>
          </w:p>
        </w:tc>
      </w:tr>
      <w:tr w:rsidR="00DD0475" w:rsidRPr="001E4B11" w14:paraId="7DD5DF9D"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0B5E9C5" w14:textId="77777777" w:rsidR="00DD0475" w:rsidRPr="001E4B11" w:rsidRDefault="00DD0475" w:rsidP="00E97E6F">
            <w:pPr>
              <w:pStyle w:val="NormalWeb"/>
              <w:spacing w:before="0" w:beforeAutospacing="0" w:after="0" w:afterAutospacing="0"/>
            </w:pPr>
            <w:r w:rsidRPr="001E4B11">
              <w:rPr>
                <w:b/>
                <w:bCs/>
                <w:color w:val="000000"/>
              </w:rPr>
              <w:t>Reliable nutrient value</w:t>
            </w:r>
            <w:r w:rsidRPr="001E4B11">
              <w:rPr>
                <w:color w:val="000000"/>
              </w:rPr>
              <w:t xml:space="preserve"> (net carbs, kcal, fibers, macro, micronutrients, GI, source of info included, breakdown of estimations)</w:t>
            </w:r>
          </w:p>
        </w:tc>
      </w:tr>
      <w:tr w:rsidR="00DD0475" w:rsidRPr="001E4B11" w14:paraId="74A9B249"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0F07AF5" w14:textId="77777777" w:rsidR="00DD0475" w:rsidRPr="001E4B11" w:rsidRDefault="00DD0475" w:rsidP="00E97E6F">
            <w:pPr>
              <w:pStyle w:val="NormalWeb"/>
              <w:spacing w:before="0" w:beforeAutospacing="0" w:after="0" w:afterAutospacing="0"/>
            </w:pPr>
            <w:r w:rsidRPr="001E4B11">
              <w:rPr>
                <w:b/>
                <w:bCs/>
                <w:color w:val="000000"/>
              </w:rPr>
              <w:t>Promote a healthier relationship with food</w:t>
            </w:r>
            <w:r w:rsidRPr="001E4B11">
              <w:rPr>
                <w:color w:val="000000"/>
              </w:rPr>
              <w:t xml:space="preserve"> (Concealing calorie information)</w:t>
            </w:r>
          </w:p>
        </w:tc>
      </w:tr>
      <w:tr w:rsidR="00DD0475" w:rsidRPr="001E4B11" w14:paraId="309D1752"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2D299DF2" w14:textId="77777777" w:rsidR="00DD0475" w:rsidRPr="001E4B11" w:rsidRDefault="00DD0475" w:rsidP="00E97E6F">
            <w:pPr>
              <w:pStyle w:val="NormalWeb"/>
              <w:spacing w:before="0" w:beforeAutospacing="0" w:after="0" w:afterAutospacing="0"/>
            </w:pPr>
            <w:r w:rsidRPr="001E4B11">
              <w:rPr>
                <w:b/>
                <w:bCs/>
                <w:color w:val="000000"/>
              </w:rPr>
              <w:t xml:space="preserve">Portion estimations </w:t>
            </w:r>
            <w:r w:rsidRPr="001E4B11">
              <w:rPr>
                <w:color w:val="000000"/>
              </w:rPr>
              <w:t>(visual cues for portion size, taking a picture of food label to upload in the app, different options: food weight, units, cups, mg, portions, photos for comparison, small/medium/large vs exact quantity)</w:t>
            </w:r>
          </w:p>
        </w:tc>
      </w:tr>
      <w:tr w:rsidR="00DD0475" w:rsidRPr="001E4B11" w14:paraId="792A41EE"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594666E" w14:textId="77777777" w:rsidR="00DD0475" w:rsidRPr="001E4B11" w:rsidRDefault="00DD0475" w:rsidP="00E97E6F">
            <w:pPr>
              <w:pStyle w:val="NormalWeb"/>
              <w:spacing w:before="0" w:beforeAutospacing="0" w:after="0" w:afterAutospacing="0"/>
            </w:pPr>
            <w:r w:rsidRPr="001E4B11">
              <w:rPr>
                <w:b/>
                <w:bCs/>
                <w:color w:val="000000"/>
              </w:rPr>
              <w:lastRenderedPageBreak/>
              <w:t>Tracking factors affecting glycemia</w:t>
            </w:r>
            <w:r w:rsidRPr="001E4B11">
              <w:rPr>
                <w:color w:val="000000"/>
              </w:rPr>
              <w:t xml:space="preserve"> (meals, stress, physical activity, sick days, menstrual cycle, sleep, time of injections, site of injection, other daily events or notes, graphic trends, week/month-overview, considers other medical factors)</w:t>
            </w:r>
          </w:p>
        </w:tc>
      </w:tr>
      <w:tr w:rsidR="00DD0475" w:rsidRPr="001E4B11" w14:paraId="066B4B41"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65303B99" w14:textId="77777777" w:rsidR="00DD0475" w:rsidRPr="001E4B11" w:rsidRDefault="00DD0475" w:rsidP="00E97E6F">
            <w:pPr>
              <w:pStyle w:val="NormalWeb"/>
              <w:spacing w:before="0" w:beforeAutospacing="0" w:after="0" w:afterAutospacing="0"/>
            </w:pPr>
            <w:r w:rsidRPr="001E4B11">
              <w:rPr>
                <w:b/>
                <w:bCs/>
                <w:color w:val="000000"/>
              </w:rPr>
              <w:t>Personalized learning opportunities</w:t>
            </w:r>
            <w:r w:rsidRPr="001E4B11">
              <w:rPr>
                <w:color w:val="000000"/>
              </w:rPr>
              <w:t xml:space="preserve"> (suggestions based on BG/food preferences/stage of life, adding objectives non-related to diabetes management, gamification i.e., earning points/winning prizes, setting reminders, education content on fat-rich foods/protein-rich foods/new technology, learning from personal trends)</w:t>
            </w:r>
          </w:p>
        </w:tc>
      </w:tr>
      <w:tr w:rsidR="00DD0475" w:rsidRPr="001E4B11" w14:paraId="7E3B0146"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5D32BAF4" w14:textId="77777777" w:rsidR="00DD0475" w:rsidRPr="001E4B11" w:rsidRDefault="00DD0475" w:rsidP="00E97E6F">
            <w:pPr>
              <w:pStyle w:val="NormalWeb"/>
              <w:spacing w:before="0" w:beforeAutospacing="0" w:after="0" w:afterAutospacing="0"/>
            </w:pPr>
            <w:r w:rsidRPr="001E4B11">
              <w:rPr>
                <w:b/>
                <w:bCs/>
                <w:color w:val="000000"/>
              </w:rPr>
              <w:t>Peer support</w:t>
            </w:r>
            <w:r w:rsidRPr="001E4B11">
              <w:rPr>
                <w:color w:val="000000"/>
              </w:rPr>
              <w:t xml:space="preserve"> (discussion groups)</w:t>
            </w:r>
          </w:p>
        </w:tc>
      </w:tr>
      <w:tr w:rsidR="00DD0475" w:rsidRPr="001E4B11" w14:paraId="56EB1173"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38ACC414" w14:textId="77777777" w:rsidR="00DD0475" w:rsidRPr="001E4B11" w:rsidRDefault="00DD0475" w:rsidP="00E97E6F">
            <w:pPr>
              <w:pStyle w:val="NormalWeb"/>
              <w:spacing w:before="0" w:beforeAutospacing="0" w:after="0" w:afterAutospacing="0"/>
            </w:pPr>
            <w:r w:rsidRPr="001E4B11">
              <w:rPr>
                <w:b/>
                <w:bCs/>
                <w:color w:val="000000"/>
              </w:rPr>
              <w:t>Reliable and personalized bolus calculations</w:t>
            </w:r>
            <w:r w:rsidRPr="001E4B11">
              <w:rPr>
                <w:color w:val="000000"/>
              </w:rPr>
              <w:t xml:space="preserve"> (automatic calculation to be validated by users, manual adjustments based on own experience, correction units suggested, considers correction factors and I:C ratio re time of day, considers active insulin, considers PA/energy expenditure, considers high fat and high protein meals, recommendations to adjust I:C ratio/timing and dosing of insulin, option to add a sensitivity-to-insulin scale to account for non-dietary factors based on experience)</w:t>
            </w:r>
          </w:p>
        </w:tc>
      </w:tr>
      <w:tr w:rsidR="00DD0475" w:rsidRPr="001E4B11" w14:paraId="6727C3BB"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13094EFC" w14:textId="77777777" w:rsidR="00DD0475" w:rsidRPr="001E4B11" w:rsidRDefault="00DD0475" w:rsidP="00E97E6F">
            <w:pPr>
              <w:pStyle w:val="NormalWeb"/>
              <w:spacing w:before="0" w:beforeAutospacing="0" w:after="0" w:afterAutospacing="0"/>
            </w:pPr>
            <w:r w:rsidRPr="001E4B11">
              <w:rPr>
                <w:b/>
                <w:bCs/>
                <w:color w:val="000000"/>
              </w:rPr>
              <w:t>Integration with other devices/software</w:t>
            </w:r>
            <w:r w:rsidRPr="001E4B11">
              <w:rPr>
                <w:color w:val="000000"/>
              </w:rPr>
              <w:t xml:space="preserve"> (Siri, CGM, glucometers, pumps, pens, HCP portals, compatibility with different phones, ability to retrieve CGM and pump info uploads from the app, smart scales)</w:t>
            </w:r>
          </w:p>
        </w:tc>
      </w:tr>
      <w:tr w:rsidR="00DD0475" w:rsidRPr="001E4B11" w14:paraId="61D0AA24" w14:textId="77777777" w:rsidTr="00E97E6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hideMark/>
          </w:tcPr>
          <w:p w14:paraId="7B8CC0E2" w14:textId="77777777" w:rsidR="00DD0475" w:rsidRPr="001E4B11" w:rsidRDefault="00DD0475" w:rsidP="00E97E6F">
            <w:pPr>
              <w:pStyle w:val="NormalWeb"/>
              <w:spacing w:before="0" w:beforeAutospacing="0" w:after="0" w:afterAutospacing="0"/>
            </w:pPr>
            <w:r w:rsidRPr="001E4B11">
              <w:rPr>
                <w:b/>
                <w:bCs/>
                <w:color w:val="000000"/>
              </w:rPr>
              <w:t xml:space="preserve">Evidence-based CC app by and for people with T1D </w:t>
            </w:r>
            <w:r w:rsidRPr="001E4B11">
              <w:rPr>
                <w:color w:val="000000"/>
              </w:rPr>
              <w:t>(designed by people with T1D, for people with T1D, endorsed by HCP and diabetes organization, partnership with trusted establishments, clinical trials, users feedback, consistency in results obtained from app, improved BG outcomes, up to date with no unnecessary delays to obtain Health Canada approval as an example, secure and private, large number of users)</w:t>
            </w:r>
          </w:p>
        </w:tc>
      </w:tr>
    </w:tbl>
    <w:p w14:paraId="1D1C13A7" w14:textId="77777777" w:rsidR="00DD0475" w:rsidRPr="001E4B11" w:rsidRDefault="00DD0475" w:rsidP="00DD0475">
      <w:pPr>
        <w:rPr>
          <w:rFonts w:ascii="Times New Roman" w:hAnsi="Times New Roman" w:cs="Times New Roman"/>
        </w:rPr>
      </w:pPr>
    </w:p>
    <w:p w14:paraId="592AA8B6" w14:textId="77777777" w:rsidR="00DD0475" w:rsidRPr="001E4B11" w:rsidRDefault="00DD0475" w:rsidP="00DD0475">
      <w:pPr>
        <w:rPr>
          <w:rFonts w:ascii="Times New Roman" w:hAnsi="Times New Roman" w:cs="Times New Roman"/>
        </w:rPr>
      </w:pPr>
    </w:p>
    <w:p w14:paraId="54972D0D" w14:textId="77777777" w:rsidR="00DD0475" w:rsidRDefault="00DD0475" w:rsidP="00DD0475"/>
    <w:p w14:paraId="3569BB60" w14:textId="77777777" w:rsidR="009C505C" w:rsidRDefault="009C505C"/>
    <w:sectPr w:rsidR="009C505C" w:rsidSect="00DD047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475"/>
    <w:rsid w:val="00001319"/>
    <w:rsid w:val="00014B81"/>
    <w:rsid w:val="00015784"/>
    <w:rsid w:val="00020A8D"/>
    <w:rsid w:val="00022820"/>
    <w:rsid w:val="00023F27"/>
    <w:rsid w:val="00030464"/>
    <w:rsid w:val="0003421A"/>
    <w:rsid w:val="00034EB5"/>
    <w:rsid w:val="00036AF7"/>
    <w:rsid w:val="00037481"/>
    <w:rsid w:val="000466C2"/>
    <w:rsid w:val="00057DAA"/>
    <w:rsid w:val="0006448B"/>
    <w:rsid w:val="000662B6"/>
    <w:rsid w:val="000727DA"/>
    <w:rsid w:val="000873C3"/>
    <w:rsid w:val="00087600"/>
    <w:rsid w:val="00096D92"/>
    <w:rsid w:val="000A18A9"/>
    <w:rsid w:val="000A6D8E"/>
    <w:rsid w:val="000B62B1"/>
    <w:rsid w:val="000C4C35"/>
    <w:rsid w:val="000D00C3"/>
    <w:rsid w:val="000D7D80"/>
    <w:rsid w:val="000E14E2"/>
    <w:rsid w:val="001040DC"/>
    <w:rsid w:val="00105932"/>
    <w:rsid w:val="00106ABB"/>
    <w:rsid w:val="00112DD0"/>
    <w:rsid w:val="00120BE0"/>
    <w:rsid w:val="00120F2E"/>
    <w:rsid w:val="0014089F"/>
    <w:rsid w:val="00143493"/>
    <w:rsid w:val="00144A3C"/>
    <w:rsid w:val="00147F24"/>
    <w:rsid w:val="00150424"/>
    <w:rsid w:val="00151FEA"/>
    <w:rsid w:val="0016047D"/>
    <w:rsid w:val="00165B1C"/>
    <w:rsid w:val="00174024"/>
    <w:rsid w:val="00175065"/>
    <w:rsid w:val="00184609"/>
    <w:rsid w:val="00187ADA"/>
    <w:rsid w:val="00196D2D"/>
    <w:rsid w:val="00197BCF"/>
    <w:rsid w:val="001C36CE"/>
    <w:rsid w:val="001D606A"/>
    <w:rsid w:val="001D6E6B"/>
    <w:rsid w:val="001E74F8"/>
    <w:rsid w:val="001F5C3A"/>
    <w:rsid w:val="0021178F"/>
    <w:rsid w:val="002204BA"/>
    <w:rsid w:val="00227996"/>
    <w:rsid w:val="00233285"/>
    <w:rsid w:val="0023521B"/>
    <w:rsid w:val="002429A2"/>
    <w:rsid w:val="00243E3A"/>
    <w:rsid w:val="0024692F"/>
    <w:rsid w:val="00251EC0"/>
    <w:rsid w:val="0025784F"/>
    <w:rsid w:val="00265F8A"/>
    <w:rsid w:val="0027012D"/>
    <w:rsid w:val="00284352"/>
    <w:rsid w:val="0029107D"/>
    <w:rsid w:val="002915EA"/>
    <w:rsid w:val="002A0BBC"/>
    <w:rsid w:val="002A4177"/>
    <w:rsid w:val="002B6A51"/>
    <w:rsid w:val="002C57E7"/>
    <w:rsid w:val="002D7170"/>
    <w:rsid w:val="002E55C9"/>
    <w:rsid w:val="002E56EE"/>
    <w:rsid w:val="00301CE7"/>
    <w:rsid w:val="00303557"/>
    <w:rsid w:val="00303C46"/>
    <w:rsid w:val="003049A2"/>
    <w:rsid w:val="00305C86"/>
    <w:rsid w:val="00311A7C"/>
    <w:rsid w:val="00311FF5"/>
    <w:rsid w:val="00313E1D"/>
    <w:rsid w:val="00320B56"/>
    <w:rsid w:val="00321E7B"/>
    <w:rsid w:val="003248E9"/>
    <w:rsid w:val="00333A2C"/>
    <w:rsid w:val="003342E6"/>
    <w:rsid w:val="003437F0"/>
    <w:rsid w:val="00353493"/>
    <w:rsid w:val="003645CA"/>
    <w:rsid w:val="003667A9"/>
    <w:rsid w:val="00366B0F"/>
    <w:rsid w:val="00382749"/>
    <w:rsid w:val="003843C5"/>
    <w:rsid w:val="00384A93"/>
    <w:rsid w:val="00391A90"/>
    <w:rsid w:val="00394418"/>
    <w:rsid w:val="00397868"/>
    <w:rsid w:val="003A04BF"/>
    <w:rsid w:val="003A4636"/>
    <w:rsid w:val="003A6A26"/>
    <w:rsid w:val="003B10F4"/>
    <w:rsid w:val="003B48E9"/>
    <w:rsid w:val="003C3213"/>
    <w:rsid w:val="003C4265"/>
    <w:rsid w:val="003C53E7"/>
    <w:rsid w:val="003E24C6"/>
    <w:rsid w:val="003E3724"/>
    <w:rsid w:val="003F78AE"/>
    <w:rsid w:val="004001A1"/>
    <w:rsid w:val="004040E2"/>
    <w:rsid w:val="004074EE"/>
    <w:rsid w:val="00425938"/>
    <w:rsid w:val="00437DE5"/>
    <w:rsid w:val="0044117B"/>
    <w:rsid w:val="004471A7"/>
    <w:rsid w:val="0045031D"/>
    <w:rsid w:val="00451367"/>
    <w:rsid w:val="00461752"/>
    <w:rsid w:val="00464E7A"/>
    <w:rsid w:val="00464F2D"/>
    <w:rsid w:val="00475A41"/>
    <w:rsid w:val="004865B3"/>
    <w:rsid w:val="00494151"/>
    <w:rsid w:val="00496D21"/>
    <w:rsid w:val="004A754C"/>
    <w:rsid w:val="004B25B0"/>
    <w:rsid w:val="004D0C09"/>
    <w:rsid w:val="004D3BBD"/>
    <w:rsid w:val="004E3A68"/>
    <w:rsid w:val="004F34A6"/>
    <w:rsid w:val="004F411B"/>
    <w:rsid w:val="00507659"/>
    <w:rsid w:val="00515B4E"/>
    <w:rsid w:val="00525505"/>
    <w:rsid w:val="00527714"/>
    <w:rsid w:val="00540350"/>
    <w:rsid w:val="00545D59"/>
    <w:rsid w:val="0055094B"/>
    <w:rsid w:val="00550995"/>
    <w:rsid w:val="005535D2"/>
    <w:rsid w:val="00561B0B"/>
    <w:rsid w:val="00571471"/>
    <w:rsid w:val="005716AD"/>
    <w:rsid w:val="00575487"/>
    <w:rsid w:val="00587008"/>
    <w:rsid w:val="005930BD"/>
    <w:rsid w:val="005B0E79"/>
    <w:rsid w:val="005B33BF"/>
    <w:rsid w:val="005B4396"/>
    <w:rsid w:val="005C3380"/>
    <w:rsid w:val="005C4B07"/>
    <w:rsid w:val="005D649C"/>
    <w:rsid w:val="005E5104"/>
    <w:rsid w:val="005F5B86"/>
    <w:rsid w:val="0061203E"/>
    <w:rsid w:val="00613D16"/>
    <w:rsid w:val="006226CE"/>
    <w:rsid w:val="00623CBE"/>
    <w:rsid w:val="00634FDA"/>
    <w:rsid w:val="00644B59"/>
    <w:rsid w:val="00653776"/>
    <w:rsid w:val="00653957"/>
    <w:rsid w:val="006648E3"/>
    <w:rsid w:val="00671619"/>
    <w:rsid w:val="00673F53"/>
    <w:rsid w:val="0068162B"/>
    <w:rsid w:val="00690DF8"/>
    <w:rsid w:val="006A0139"/>
    <w:rsid w:val="006A0B1A"/>
    <w:rsid w:val="006A7294"/>
    <w:rsid w:val="006B2126"/>
    <w:rsid w:val="006B7994"/>
    <w:rsid w:val="006C28A4"/>
    <w:rsid w:val="006C2975"/>
    <w:rsid w:val="006C3CFE"/>
    <w:rsid w:val="006C5194"/>
    <w:rsid w:val="006D1141"/>
    <w:rsid w:val="006E02A3"/>
    <w:rsid w:val="006E3A94"/>
    <w:rsid w:val="006F09DF"/>
    <w:rsid w:val="006F3595"/>
    <w:rsid w:val="00701ACF"/>
    <w:rsid w:val="00712344"/>
    <w:rsid w:val="00712A36"/>
    <w:rsid w:val="00714673"/>
    <w:rsid w:val="00722A64"/>
    <w:rsid w:val="007347D0"/>
    <w:rsid w:val="00745DAA"/>
    <w:rsid w:val="007507B9"/>
    <w:rsid w:val="0075145E"/>
    <w:rsid w:val="007545A7"/>
    <w:rsid w:val="0078190B"/>
    <w:rsid w:val="007843C7"/>
    <w:rsid w:val="007866F4"/>
    <w:rsid w:val="00793383"/>
    <w:rsid w:val="00793751"/>
    <w:rsid w:val="007A0A30"/>
    <w:rsid w:val="007B1239"/>
    <w:rsid w:val="007B550F"/>
    <w:rsid w:val="007B635E"/>
    <w:rsid w:val="007C10A2"/>
    <w:rsid w:val="007D0EB9"/>
    <w:rsid w:val="007D165D"/>
    <w:rsid w:val="007D27DE"/>
    <w:rsid w:val="007D30A2"/>
    <w:rsid w:val="007D421F"/>
    <w:rsid w:val="007E0AD9"/>
    <w:rsid w:val="007E47F4"/>
    <w:rsid w:val="00810567"/>
    <w:rsid w:val="00813627"/>
    <w:rsid w:val="00821486"/>
    <w:rsid w:val="0082379B"/>
    <w:rsid w:val="00823B01"/>
    <w:rsid w:val="00824B6D"/>
    <w:rsid w:val="00830BE1"/>
    <w:rsid w:val="0084207F"/>
    <w:rsid w:val="0085776B"/>
    <w:rsid w:val="008608A1"/>
    <w:rsid w:val="00864F7D"/>
    <w:rsid w:val="00874832"/>
    <w:rsid w:val="008872E6"/>
    <w:rsid w:val="008B2EBB"/>
    <w:rsid w:val="008C2DC1"/>
    <w:rsid w:val="008F06E9"/>
    <w:rsid w:val="008F0C12"/>
    <w:rsid w:val="008F3410"/>
    <w:rsid w:val="0090407F"/>
    <w:rsid w:val="00907868"/>
    <w:rsid w:val="00910DFE"/>
    <w:rsid w:val="00911B4D"/>
    <w:rsid w:val="00927FBB"/>
    <w:rsid w:val="00940ED5"/>
    <w:rsid w:val="009517A9"/>
    <w:rsid w:val="00952187"/>
    <w:rsid w:val="00957B4F"/>
    <w:rsid w:val="009631E8"/>
    <w:rsid w:val="0096427A"/>
    <w:rsid w:val="00964FE4"/>
    <w:rsid w:val="00967D4D"/>
    <w:rsid w:val="00977C3D"/>
    <w:rsid w:val="009804AB"/>
    <w:rsid w:val="00985C6A"/>
    <w:rsid w:val="009956C7"/>
    <w:rsid w:val="00996058"/>
    <w:rsid w:val="00996256"/>
    <w:rsid w:val="009A322F"/>
    <w:rsid w:val="009C22B9"/>
    <w:rsid w:val="009C505C"/>
    <w:rsid w:val="009D1759"/>
    <w:rsid w:val="009F6DEA"/>
    <w:rsid w:val="009F6E87"/>
    <w:rsid w:val="00A05786"/>
    <w:rsid w:val="00A06A93"/>
    <w:rsid w:val="00A13F42"/>
    <w:rsid w:val="00A16695"/>
    <w:rsid w:val="00A23979"/>
    <w:rsid w:val="00A249E2"/>
    <w:rsid w:val="00A308B8"/>
    <w:rsid w:val="00A317B3"/>
    <w:rsid w:val="00A32AF5"/>
    <w:rsid w:val="00A3645D"/>
    <w:rsid w:val="00A36C26"/>
    <w:rsid w:val="00A50840"/>
    <w:rsid w:val="00A53356"/>
    <w:rsid w:val="00A65BD8"/>
    <w:rsid w:val="00A75AD2"/>
    <w:rsid w:val="00A814E5"/>
    <w:rsid w:val="00A81C6D"/>
    <w:rsid w:val="00A8552F"/>
    <w:rsid w:val="00A96E95"/>
    <w:rsid w:val="00AA1C5D"/>
    <w:rsid w:val="00AB4638"/>
    <w:rsid w:val="00AC5AA7"/>
    <w:rsid w:val="00AD4198"/>
    <w:rsid w:val="00AE06A0"/>
    <w:rsid w:val="00AE137E"/>
    <w:rsid w:val="00AF60DC"/>
    <w:rsid w:val="00AF6244"/>
    <w:rsid w:val="00B026E4"/>
    <w:rsid w:val="00B102B2"/>
    <w:rsid w:val="00B162C4"/>
    <w:rsid w:val="00B212C4"/>
    <w:rsid w:val="00B31678"/>
    <w:rsid w:val="00B323E6"/>
    <w:rsid w:val="00B452CC"/>
    <w:rsid w:val="00B46838"/>
    <w:rsid w:val="00B472A5"/>
    <w:rsid w:val="00B47C59"/>
    <w:rsid w:val="00B555F6"/>
    <w:rsid w:val="00B574EC"/>
    <w:rsid w:val="00B61A0D"/>
    <w:rsid w:val="00B72E41"/>
    <w:rsid w:val="00B73262"/>
    <w:rsid w:val="00B80B7B"/>
    <w:rsid w:val="00B8282B"/>
    <w:rsid w:val="00B9093C"/>
    <w:rsid w:val="00B91C12"/>
    <w:rsid w:val="00BA1AAD"/>
    <w:rsid w:val="00BA6765"/>
    <w:rsid w:val="00BB27AD"/>
    <w:rsid w:val="00BB782E"/>
    <w:rsid w:val="00BD04C2"/>
    <w:rsid w:val="00BD5E97"/>
    <w:rsid w:val="00BD6F31"/>
    <w:rsid w:val="00BE1AC4"/>
    <w:rsid w:val="00BE1E40"/>
    <w:rsid w:val="00BE5CBF"/>
    <w:rsid w:val="00C03F6D"/>
    <w:rsid w:val="00C04DCB"/>
    <w:rsid w:val="00C11222"/>
    <w:rsid w:val="00C20BFC"/>
    <w:rsid w:val="00C31E6F"/>
    <w:rsid w:val="00C34FAE"/>
    <w:rsid w:val="00C37FFE"/>
    <w:rsid w:val="00C43321"/>
    <w:rsid w:val="00C43ED5"/>
    <w:rsid w:val="00C45D40"/>
    <w:rsid w:val="00C56B79"/>
    <w:rsid w:val="00C6137D"/>
    <w:rsid w:val="00C731C0"/>
    <w:rsid w:val="00C76646"/>
    <w:rsid w:val="00C77FD9"/>
    <w:rsid w:val="00C845DC"/>
    <w:rsid w:val="00C8569C"/>
    <w:rsid w:val="00C87D44"/>
    <w:rsid w:val="00CA0689"/>
    <w:rsid w:val="00CA74C5"/>
    <w:rsid w:val="00CB3138"/>
    <w:rsid w:val="00CB744A"/>
    <w:rsid w:val="00CC4DF3"/>
    <w:rsid w:val="00CE0018"/>
    <w:rsid w:val="00CE1BEC"/>
    <w:rsid w:val="00CF0552"/>
    <w:rsid w:val="00D0586E"/>
    <w:rsid w:val="00D1131A"/>
    <w:rsid w:val="00D15187"/>
    <w:rsid w:val="00D20997"/>
    <w:rsid w:val="00D318FC"/>
    <w:rsid w:val="00D45406"/>
    <w:rsid w:val="00D52933"/>
    <w:rsid w:val="00D55CA8"/>
    <w:rsid w:val="00D6268E"/>
    <w:rsid w:val="00D63946"/>
    <w:rsid w:val="00D63CCF"/>
    <w:rsid w:val="00D71FF1"/>
    <w:rsid w:val="00D74B90"/>
    <w:rsid w:val="00D825F8"/>
    <w:rsid w:val="00D833A0"/>
    <w:rsid w:val="00D8726D"/>
    <w:rsid w:val="00D92D26"/>
    <w:rsid w:val="00DA236F"/>
    <w:rsid w:val="00DA2504"/>
    <w:rsid w:val="00DA6FD7"/>
    <w:rsid w:val="00DB0D40"/>
    <w:rsid w:val="00DB14A3"/>
    <w:rsid w:val="00DB5363"/>
    <w:rsid w:val="00DB783C"/>
    <w:rsid w:val="00DC0F58"/>
    <w:rsid w:val="00DC2FE8"/>
    <w:rsid w:val="00DD0475"/>
    <w:rsid w:val="00DF35FE"/>
    <w:rsid w:val="00DF37AE"/>
    <w:rsid w:val="00DF4DE8"/>
    <w:rsid w:val="00E0161C"/>
    <w:rsid w:val="00E07EE7"/>
    <w:rsid w:val="00E24838"/>
    <w:rsid w:val="00E25267"/>
    <w:rsid w:val="00E31349"/>
    <w:rsid w:val="00E331A7"/>
    <w:rsid w:val="00E472A9"/>
    <w:rsid w:val="00E50DBC"/>
    <w:rsid w:val="00E62977"/>
    <w:rsid w:val="00E83E10"/>
    <w:rsid w:val="00E87865"/>
    <w:rsid w:val="00E96FCC"/>
    <w:rsid w:val="00EB5845"/>
    <w:rsid w:val="00EB69E0"/>
    <w:rsid w:val="00EC013F"/>
    <w:rsid w:val="00EE1493"/>
    <w:rsid w:val="00EF022A"/>
    <w:rsid w:val="00EF03D3"/>
    <w:rsid w:val="00EF0B92"/>
    <w:rsid w:val="00EF4461"/>
    <w:rsid w:val="00EF787C"/>
    <w:rsid w:val="00F0408B"/>
    <w:rsid w:val="00F04F70"/>
    <w:rsid w:val="00F13C40"/>
    <w:rsid w:val="00F31198"/>
    <w:rsid w:val="00F31AD1"/>
    <w:rsid w:val="00F50089"/>
    <w:rsid w:val="00F64679"/>
    <w:rsid w:val="00F76829"/>
    <w:rsid w:val="00F8277F"/>
    <w:rsid w:val="00F86FCD"/>
    <w:rsid w:val="00F903F4"/>
    <w:rsid w:val="00FA4906"/>
    <w:rsid w:val="00FC6A2F"/>
    <w:rsid w:val="00FD4D9F"/>
    <w:rsid w:val="00FE1E58"/>
    <w:rsid w:val="00FF0E96"/>
    <w:rsid w:val="00FF73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F040753"/>
  <w15:chartTrackingRefBased/>
  <w15:docId w15:val="{7543528A-FFEC-D04B-960D-74BCDF62E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475"/>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0475"/>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8</Words>
  <Characters>4037</Characters>
  <Application>Microsoft Office Word</Application>
  <DocSecurity>0</DocSecurity>
  <Lines>33</Lines>
  <Paragraphs>9</Paragraphs>
  <ScaleCrop>false</ScaleCrop>
  <Company/>
  <LinksUpToDate>false</LinksUpToDate>
  <CharactersWithSpaces>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maa Housni</cp:lastModifiedBy>
  <cp:revision>1</cp:revision>
  <dcterms:created xsi:type="dcterms:W3CDTF">2024-06-13T15:43:00Z</dcterms:created>
  <dcterms:modified xsi:type="dcterms:W3CDTF">2024-06-13T15:44:00Z</dcterms:modified>
</cp:coreProperties>
</file>